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FAF" w:rsidRDefault="00B06FAF" w:rsidP="00B06FAF">
      <w:pPr>
        <w:pStyle w:val="Title"/>
      </w:pPr>
      <w:r>
        <w:t>Supplemental Figures and Tables</w:t>
      </w:r>
    </w:p>
    <w:p w:rsidR="00B06FAF" w:rsidRDefault="00B06FAF" w:rsidP="00B06FAF">
      <w:r>
        <w:t>Supplementary Table 1: PCR primers used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4"/>
        <w:gridCol w:w="3105"/>
        <w:gridCol w:w="3135"/>
      </w:tblGrid>
      <w:tr w:rsidR="00B06FAF" w:rsidRPr="008C7EE0" w:rsidTr="00963575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14:ligatures w14:val="none"/>
              </w:rPr>
              <w:t>Supplemental t</w:t>
            </w: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 xml:space="preserve">able </w:t>
            </w:r>
            <w:r>
              <w:rPr>
                <w:rFonts w:ascii="Aptos" w:eastAsia="Times New Roman" w:hAnsi="Aptos" w:cs="Segoe UI"/>
                <w:kern w:val="0"/>
                <w14:ligatures w14:val="none"/>
              </w:rPr>
              <w:t>1</w:t>
            </w: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. Primers for q-</w:t>
            </w:r>
            <w:r>
              <w:rPr>
                <w:rFonts w:ascii="Aptos" w:eastAsia="Times New Roman" w:hAnsi="Aptos" w:cs="Segoe UI"/>
                <w:kern w:val="0"/>
                <w14:ligatures w14:val="none"/>
              </w:rPr>
              <w:t>RT</w:t>
            </w: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PCR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Primer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FWD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RV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GAPDH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AGA CAA AAT GGT GAA GGT CG - 3’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AAT CTC CAC TTT GCC ACT G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Fgf23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AGG CTG AAC TCT GAA ATG TG – 3’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GTG CCT GCA AGT CGA AG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ATP2b1/Pmca1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GCT TTT TAC CCC ACC TCT AA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GGA TCC AAG ATC TTT AAC AGC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Cldn2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AAG AAG GCT CAG AGT TAC AG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GCT GTG GTG ATA AGG GAT TT – 3' </w:t>
            </w:r>
          </w:p>
        </w:tc>
      </w:tr>
      <w:tr w:rsidR="00B06FAF" w:rsidRPr="00817E85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Cldn12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515889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/>
                <w14:ligatures w14:val="none"/>
              </w:rPr>
            </w:pPr>
            <w:r w:rsidRPr="00515889">
              <w:rPr>
                <w:rFonts w:ascii="Aptos" w:eastAsia="Times New Roman" w:hAnsi="Aptos" w:cs="Segoe UI"/>
                <w:kern w:val="0"/>
                <w:lang w:val="fr-FR"/>
                <w14:ligatures w14:val="none"/>
              </w:rPr>
              <w:t>5’ - GGA GAA ACG CTG ATT ACC T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515889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fr-FR"/>
                <w14:ligatures w14:val="none"/>
              </w:rPr>
            </w:pPr>
            <w:r w:rsidRPr="00515889">
              <w:rPr>
                <w:rFonts w:ascii="Aptos" w:eastAsia="Times New Roman" w:hAnsi="Aptos" w:cs="Segoe UI"/>
                <w:kern w:val="0"/>
                <w:lang w:val="fr-FR"/>
                <w14:ligatures w14:val="none"/>
              </w:rPr>
              <w:t>5’ - CGT GTA AAT CGT CAG GTT CT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S100g/CabP-9K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CGA TGG AGA AGT TAG TTA CGA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CTT CCT GAC TTG TTC ATT GTG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Trpv6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AGG ACT CTC TGG GAA ATA CA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AGG TGT TGG AAC ATC ACA AT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Ocln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ACT GGG TCA GGG AAT ATC CA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TCA GCA GCA GCC ATG TAC TC - 3’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Bmp1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GTA TCC CAA TGG CTA CTC TG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CTC CAC ATA GTC ATA CCA GC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Wnt3a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GAT ACC TCT TAG TGC TCT GC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CAT GAT CTC CAC GTA GTT CC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Osx/Sp7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CGA GTC AAG AGT AGG ATT GT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TGT TTG ACG CCA TAG TCC – 3' </w:t>
            </w:r>
          </w:p>
        </w:tc>
      </w:tr>
      <w:tr w:rsidR="00B06FAF" w:rsidRPr="008C7EE0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Runx2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CAG TCC ATG CAG GAA TAT TTA AG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5’ - TGT TTG ACG CCA TAG TCC – 3' </w:t>
            </w:r>
          </w:p>
        </w:tc>
      </w:tr>
      <w:tr w:rsidR="00B06FAF" w:rsidRPr="00817E85" w:rsidTr="00963575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8C7EE0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8C7EE0">
              <w:rPr>
                <w:rFonts w:ascii="Aptos" w:eastAsia="Times New Roman" w:hAnsi="Aptos" w:cs="Segoe UI"/>
                <w:kern w:val="0"/>
                <w14:ligatures w14:val="none"/>
              </w:rPr>
              <w:t>Ihh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515889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pt-BR"/>
                <w14:ligatures w14:val="none"/>
              </w:rPr>
            </w:pPr>
            <w:r w:rsidRPr="00515889">
              <w:rPr>
                <w:rFonts w:ascii="Aptos" w:eastAsia="Times New Roman" w:hAnsi="Aptos" w:cs="Segoe UI"/>
                <w:kern w:val="0"/>
                <w:lang w:val="pt-BR"/>
                <w14:ligatures w14:val="none"/>
              </w:rPr>
              <w:t>5’ - CTA GAG AGA CAG GGC CTA TT – 3' 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B06FAF" w:rsidRPr="00515889" w:rsidRDefault="00B06FAF" w:rsidP="0096357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pt-BR"/>
                <w14:ligatures w14:val="none"/>
              </w:rPr>
            </w:pPr>
            <w:r w:rsidRPr="00515889">
              <w:rPr>
                <w:rFonts w:ascii="Aptos" w:eastAsia="Times New Roman" w:hAnsi="Aptos" w:cs="Segoe UI"/>
                <w:kern w:val="0"/>
                <w:lang w:val="pt-BR"/>
                <w14:ligatures w14:val="none"/>
              </w:rPr>
              <w:t>5’ - TTG CGT GGT AGA TTC TGA AA – 3' </w:t>
            </w:r>
          </w:p>
        </w:tc>
      </w:tr>
    </w:tbl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>
      <w:r>
        <w:t>Supplementary table 2: Full diet formulation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0"/>
        <w:gridCol w:w="940"/>
        <w:gridCol w:w="643"/>
        <w:gridCol w:w="1106"/>
        <w:gridCol w:w="902"/>
        <w:gridCol w:w="1106"/>
        <w:gridCol w:w="641"/>
        <w:gridCol w:w="1031"/>
        <w:gridCol w:w="641"/>
      </w:tblGrid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rPr>
                <w:b/>
                <w:bCs/>
              </w:rPr>
              <w:lastRenderedPageBreak/>
              <w:t>Diet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rPr>
                <w:b/>
                <w:bCs/>
              </w:rPr>
              <w:t>Control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rPr>
                <w:b/>
                <w:bCs/>
              </w:rPr>
              <w:t>Fat Fraction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rPr>
                <w:b/>
                <w:bCs/>
              </w:rPr>
              <w:t>Protein Fraction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rPr>
                <w:b/>
                <w:bCs/>
              </w:rPr>
              <w:t>WPPC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rPr>
                <w:b/>
                <w:bCs/>
              </w:rPr>
              <w:t>Ingredient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15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15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Casein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4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4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4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4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Default="00B06FAF" w:rsidP="00963575">
            <w:pPr>
              <w:spacing w:after="0"/>
            </w:pPr>
            <w:r w:rsidRPr="00D84E42">
              <w:t>Whey Protein Isolate</w:t>
            </w:r>
          </w:p>
          <w:p w:rsidR="00B06FAF" w:rsidRPr="00D84E42" w:rsidRDefault="00B06FAF" w:rsidP="00963575">
            <w:pPr>
              <w:spacing w:after="0"/>
            </w:pPr>
            <w:r w:rsidRPr="00D84E42">
              <w:t xml:space="preserve"> </w:t>
            </w:r>
            <w:r w:rsidRPr="004D75A1">
              <w:t>(Alacen 895)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19.5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19.3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42.9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L-Cystine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4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4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4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Corn Starch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13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13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13.6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13.4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Maltodextrin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1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1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1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1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Dextrose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5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5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5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5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Sucrose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65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6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6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6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Cellulose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5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Inulin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3.8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3.8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3.8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3.8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Soybean Oil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82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82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82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82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Lard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03.3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03.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72.2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t-BHQ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.036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.036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.036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.036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Mineral Mix S10026B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67.5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67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67.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67.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Default="00B06FAF" w:rsidP="00963575">
            <w:pPr>
              <w:spacing w:after="0"/>
              <w:rPr>
                <w:lang w:val="it-IT"/>
              </w:rPr>
            </w:pPr>
            <w:r w:rsidRPr="00D84E42">
              <w:rPr>
                <w:lang w:val="it-IT"/>
              </w:rPr>
              <w:t>Vitamin Mix V10001C</w:t>
            </w:r>
          </w:p>
          <w:p w:rsidR="00B06FAF" w:rsidRPr="00D84E42" w:rsidRDefault="00B06FAF" w:rsidP="00963575">
            <w:pPr>
              <w:spacing w:after="0"/>
            </w:pPr>
            <w:r w:rsidRPr="00D84E42">
              <w:rPr>
                <w:lang w:val="it-IT"/>
              </w:rPr>
              <w:t xml:space="preserve"> </w:t>
            </w:r>
            <w:r w:rsidRPr="004D75A1">
              <w:rPr>
                <w:lang w:val="it-IT"/>
              </w:rPr>
              <w:t>(10X Concentrated)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.35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.3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.3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.3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Choline Bitartrate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.7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.7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.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.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Fat</w:t>
            </w:r>
            <w:r>
              <w:t xml:space="preserve"> </w:t>
            </w:r>
            <w:r w:rsidRPr="00D84E42">
              <w:t>Fraction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2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Protein Fraction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2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WPPC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20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Default="00B06FAF" w:rsidP="00963575">
            <w:pPr>
              <w:spacing w:after="0"/>
              <w:rPr>
                <w:b/>
                <w:bCs/>
              </w:rPr>
            </w:pPr>
            <w:r w:rsidRPr="00D84E42">
              <w:rPr>
                <w:b/>
                <w:bCs/>
              </w:rPr>
              <w:t xml:space="preserve">Total grams </w:t>
            </w:r>
          </w:p>
          <w:p w:rsidR="00B06FAF" w:rsidRPr="00D84E42" w:rsidRDefault="00B06FAF" w:rsidP="00963575">
            <w:pPr>
              <w:spacing w:after="0"/>
            </w:pPr>
            <w:r>
              <w:rPr>
                <w:b/>
                <w:bCs/>
              </w:rPr>
              <w:t>(Macronutrients)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65.89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82.39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67.19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378.59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77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kcal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15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77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kcal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15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77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kcal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gm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77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kcal</w:t>
            </w: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Protein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22.5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290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22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232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290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22.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290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22.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290</w:t>
            </w: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Carbohydrate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91.5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366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91.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232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366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91.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366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91.5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2366</w:t>
            </w: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Fat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88.7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698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88.7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232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698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88.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698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88.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1698</w:t>
            </w: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Total kcals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354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232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354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354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5354</w:t>
            </w:r>
          </w:p>
        </w:tc>
      </w:tr>
      <w:tr w:rsidR="00B06FAF" w:rsidRPr="00D84E42" w:rsidTr="00963575">
        <w:trPr>
          <w:trHeight w:val="20"/>
        </w:trPr>
        <w:tc>
          <w:tcPr>
            <w:tcW w:w="12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Kcal/gm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9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9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9</w:t>
            </w:r>
          </w:p>
        </w:tc>
        <w:tc>
          <w:tcPr>
            <w:tcW w:w="5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06FAF" w:rsidRPr="00D84E42" w:rsidRDefault="00B06FAF" w:rsidP="00963575">
            <w:pPr>
              <w:spacing w:after="0"/>
            </w:pPr>
            <w:r w:rsidRPr="00D84E42">
              <w:t>3.9</w:t>
            </w:r>
          </w:p>
        </w:tc>
      </w:tr>
    </w:tbl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tbl>
      <w:tblPr>
        <w:tblpPr w:leftFromText="180" w:rightFromText="180" w:vertAnchor="text" w:horzAnchor="margin" w:tblpXSpec="center" w:tblpY="406"/>
        <w:tblW w:w="1053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190"/>
        <w:gridCol w:w="2220"/>
        <w:gridCol w:w="1980"/>
        <w:gridCol w:w="2480"/>
        <w:gridCol w:w="1660"/>
      </w:tblGrid>
      <w:tr w:rsidR="00B06FAF" w:rsidRPr="006532A5" w:rsidTr="00963575">
        <w:trPr>
          <w:trHeight w:val="332"/>
        </w:trPr>
        <w:tc>
          <w:tcPr>
            <w:tcW w:w="2190" w:type="dxa"/>
            <w:tcBorders>
              <w:bottom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Tissue type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Contr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Protein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Fat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WPPC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Liver (% of BW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  <w:vertAlign w:val="superscript"/>
              </w:rPr>
            </w:pPr>
            <w:r w:rsidRPr="00622137">
              <w:rPr>
                <w:rFonts w:ascii="Times" w:hAnsi="Times" w:cs="Times"/>
              </w:rPr>
              <w:t>0.039±0.0031</w:t>
            </w:r>
            <w:r w:rsidRPr="00622137">
              <w:rPr>
                <w:rFonts w:ascii="Times" w:hAnsi="Times" w:cs="Times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041±0.019</w:t>
            </w:r>
            <w:r w:rsidRPr="00622137">
              <w:rPr>
                <w:rFonts w:ascii="Times" w:hAnsi="Times" w:cs="Times"/>
                <w:vertAlign w:val="superscript"/>
              </w:rPr>
              <w:t xml:space="preserve"> b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043±0.0018</w:t>
            </w:r>
            <w:r w:rsidRPr="00622137">
              <w:rPr>
                <w:rFonts w:ascii="Times" w:hAnsi="Times" w:cs="Times"/>
                <w:vertAlign w:val="superscript"/>
              </w:rPr>
              <w:t xml:space="preserve"> b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041±.0014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Spleen (% of BW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088±0.014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094±0.012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099±0.013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086±0.016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iWAT (% of BW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80±0.022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57±0.12</w:t>
            </w:r>
            <w:r w:rsidRPr="00622137">
              <w:rPr>
                <w:rFonts w:ascii="Times" w:hAnsi="Times" w:cs="Times"/>
                <w:vertAlign w:val="superscript"/>
              </w:rPr>
              <w:t xml:space="preserve"> b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65±0.21</w:t>
            </w:r>
            <w:r w:rsidRPr="00622137">
              <w:rPr>
                <w:rFonts w:ascii="Times" w:hAnsi="Times" w:cs="Times"/>
                <w:vertAlign w:val="superscript"/>
              </w:rPr>
              <w:t xml:space="preserve"> b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73±0.22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eWAT (% of BW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1.4±0.36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1.2±0.30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1.4±0.28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1.5±0.45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BAT (% of BW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16±0.030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17±0.047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18±0.016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19±0.045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Pancreas (% of BW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20±0.012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20±0.020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19±0.024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19±0.32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Kidney (% of BW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40±0.046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42±0.045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46±0.029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0.43±0.050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Colon (cm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7.2±0.66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7.3±0.46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6.9±0.75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6.1±0.53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  <w:tr w:rsidR="00B06FAF" w:rsidRPr="006532A5" w:rsidTr="00963575">
        <w:trPr>
          <w:trHeight w:val="464"/>
        </w:trPr>
        <w:tc>
          <w:tcPr>
            <w:tcW w:w="2190" w:type="dxa"/>
            <w:tcBorders>
              <w:right w:val="single" w:sz="4" w:space="0" w:color="auto"/>
            </w:tcBorders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06FAF" w:rsidRPr="006532A5" w:rsidRDefault="00B06FAF" w:rsidP="00963575">
            <w:pPr>
              <w:spacing w:line="240" w:lineRule="auto"/>
              <w:jc w:val="center"/>
              <w:rPr>
                <w:rFonts w:ascii="Times" w:hAnsi="Times" w:cs="Times"/>
                <w:b/>
                <w:bCs/>
              </w:rPr>
            </w:pPr>
            <w:r w:rsidRPr="006532A5">
              <w:rPr>
                <w:rFonts w:ascii="Times" w:hAnsi="Times" w:cs="Times"/>
                <w:b/>
                <w:bCs/>
              </w:rPr>
              <w:t>Small intestine (cm)</w:t>
            </w:r>
          </w:p>
        </w:tc>
        <w:tc>
          <w:tcPr>
            <w:tcW w:w="2220" w:type="dxa"/>
            <w:tcBorders>
              <w:lef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31.5±1.9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9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33.1±1.7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248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33.1±1.3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  <w:tc>
          <w:tcPr>
            <w:tcW w:w="1660" w:type="dx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B06FAF" w:rsidRPr="00622137" w:rsidRDefault="00B06FAF" w:rsidP="00963575">
            <w:pPr>
              <w:spacing w:line="240" w:lineRule="auto"/>
              <w:jc w:val="center"/>
              <w:rPr>
                <w:rFonts w:ascii="Times" w:hAnsi="Times" w:cs="Times"/>
              </w:rPr>
            </w:pPr>
            <w:r w:rsidRPr="00622137">
              <w:rPr>
                <w:rFonts w:ascii="Times" w:hAnsi="Times" w:cs="Times"/>
              </w:rPr>
              <w:t>32.3±0.51</w:t>
            </w:r>
            <w:r w:rsidRPr="00622137">
              <w:rPr>
                <w:rFonts w:ascii="Times" w:hAnsi="Times" w:cs="Times"/>
                <w:vertAlign w:val="superscript"/>
              </w:rPr>
              <w:t xml:space="preserve"> a</w:t>
            </w:r>
          </w:p>
        </w:tc>
      </w:tr>
    </w:tbl>
    <w:p w:rsidR="00B06FAF" w:rsidRDefault="00B06FAF" w:rsidP="00B06FAF">
      <w:r>
        <w:t>Supplementary Table 2: Organ and tissue weights and lengths.</w:t>
      </w:r>
    </w:p>
    <w:p w:rsidR="00B06FAF" w:rsidRDefault="00B06FAF" w:rsidP="00B06FAF"/>
    <w:p w:rsidR="00B06FAF" w:rsidRDefault="00B06FAF" w:rsidP="00B06FAF"/>
    <w:p w:rsidR="00B06FAF" w:rsidRPr="004D10C2" w:rsidRDefault="00B06FAF" w:rsidP="00B06FAF"/>
    <w:p w:rsidR="00B06FAF" w:rsidRPr="004D10C2" w:rsidRDefault="00B06FAF" w:rsidP="00B06FAF"/>
    <w:p w:rsidR="00B06FAF" w:rsidRPr="004D10C2" w:rsidRDefault="00B06FAF" w:rsidP="00B06FAF"/>
    <w:p w:rsidR="00B06FAF" w:rsidRDefault="00B06FAF" w:rsidP="00B06FAF"/>
    <w:p w:rsidR="00B06FAF" w:rsidRDefault="00B06FAF" w:rsidP="00B06FAF">
      <w:r>
        <w:rPr>
          <w:noProof/>
          <w:lang w:val="en-IN" w:eastAsia="en-IN"/>
        </w:rPr>
        <w:drawing>
          <wp:inline distT="0" distB="0" distL="0" distR="0" wp14:anchorId="3124853F" wp14:editId="611898BA">
            <wp:extent cx="2937931" cy="2286000"/>
            <wp:effectExtent l="0" t="0" r="0" b="0"/>
            <wp:docPr id="124002335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925" cy="230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7A8056B" wp14:editId="53E49849">
            <wp:extent cx="2915271" cy="2268367"/>
            <wp:effectExtent l="0" t="0" r="0" b="0"/>
            <wp:docPr id="85630261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982" cy="2275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FAF" w:rsidRDefault="00B06FAF" w:rsidP="00B06FAF"/>
    <w:p w:rsidR="00B06FAF" w:rsidRDefault="00B06FAF" w:rsidP="00B06FAF">
      <w:r>
        <w:t>Supplementary figure 1: Food and water consumption</w:t>
      </w:r>
    </w:p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p w:rsidR="00B06FAF" w:rsidRDefault="00B06FAF" w:rsidP="00B06FAF"/>
    <w:p w:rsidR="00B06FAF" w:rsidRPr="004D10C2" w:rsidRDefault="00B06FAF" w:rsidP="00B06FAF"/>
    <w:p w:rsidR="00B06FAF" w:rsidRPr="004D10C2" w:rsidRDefault="00B06FAF" w:rsidP="00B06FAF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3B30E20" wp14:editId="0731A0CB">
            <wp:extent cx="2628900" cy="3276600"/>
            <wp:effectExtent l="0" t="0" r="0" b="0"/>
            <wp:docPr id="1444897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FAF" w:rsidRPr="004D10C2" w:rsidRDefault="00B06FAF" w:rsidP="00B06FAF">
      <w:r>
        <w:t xml:space="preserve">Supplementary Figure 2: Intact FGF23 serum levels. </w:t>
      </w:r>
    </w:p>
    <w:p w:rsidR="00B06FAF" w:rsidRPr="004D10C2" w:rsidRDefault="00B06FAF" w:rsidP="00B06FAF"/>
    <w:p w:rsidR="00C4232A" w:rsidRPr="00B06FAF" w:rsidRDefault="00C4232A" w:rsidP="00B06FAF">
      <w:bookmarkStart w:id="0" w:name="_GoBack"/>
      <w:bookmarkEnd w:id="0"/>
    </w:p>
    <w:sectPr w:rsidR="00C4232A" w:rsidRPr="00B06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291"/>
    <w:rsid w:val="00B06FAF"/>
    <w:rsid w:val="00C4232A"/>
    <w:rsid w:val="00F6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843F3-0C93-405D-8581-216B02C3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FAF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06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FA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1-17T03:49:00Z</dcterms:created>
  <dcterms:modified xsi:type="dcterms:W3CDTF">2025-11-17T03:49:00Z</dcterms:modified>
</cp:coreProperties>
</file>